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79623" w14:textId="048C3152" w:rsidR="00974DA8" w:rsidRPr="00E04EC5" w:rsidRDefault="00E04EC5" w:rsidP="00E04EC5">
      <w:pPr>
        <w:jc w:val="both"/>
        <w:rPr>
          <w:b/>
          <w:bCs/>
        </w:rPr>
      </w:pPr>
      <w:r w:rsidRPr="00E04EC5">
        <w:rPr>
          <w:b/>
          <w:bCs/>
        </w:rPr>
        <w:t xml:space="preserve">Supplementary Table S2. </w:t>
      </w:r>
      <w:r w:rsidR="00853A2D">
        <w:rPr>
          <w:b/>
          <w:bCs/>
        </w:rPr>
        <w:t>Relationship between</w:t>
      </w:r>
      <w:r w:rsidRPr="00E04EC5">
        <w:rPr>
          <w:b/>
          <w:bCs/>
        </w:rPr>
        <w:t xml:space="preserve"> number of vaccine doses </w:t>
      </w:r>
      <w:r w:rsidR="00853A2D">
        <w:rPr>
          <w:b/>
          <w:bCs/>
        </w:rPr>
        <w:t>and</w:t>
      </w:r>
      <w:r w:rsidRPr="00E04EC5">
        <w:rPr>
          <w:b/>
          <w:bCs/>
        </w:rPr>
        <w:t xml:space="preserve"> antibody titre, comparison between variants at each dose.</w:t>
      </w:r>
    </w:p>
    <w:p w14:paraId="033A9AAC" w14:textId="77777777" w:rsidR="00E04EC5" w:rsidRDefault="00E04EC5"/>
    <w:p w14:paraId="2666BF31" w14:textId="4F8195A6" w:rsidR="00E04EC5" w:rsidRDefault="00E04EC5">
      <w:r w:rsidRPr="00E04EC5">
        <w:rPr>
          <w:noProof/>
        </w:rPr>
        <w:drawing>
          <wp:anchor distT="0" distB="0" distL="114300" distR="114300" simplePos="0" relativeHeight="251658240" behindDoc="0" locked="0" layoutInCell="1" allowOverlap="1" wp14:anchorId="18CF5E72" wp14:editId="392DD394">
            <wp:simplePos x="0" y="0"/>
            <wp:positionH relativeFrom="column">
              <wp:posOffset>0</wp:posOffset>
            </wp:positionH>
            <wp:positionV relativeFrom="paragraph">
              <wp:posOffset>102553</wp:posOffset>
            </wp:positionV>
            <wp:extent cx="5695791" cy="5749290"/>
            <wp:effectExtent l="0" t="0" r="0" b="3810"/>
            <wp:wrapNone/>
            <wp:docPr id="18576501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650189" name=""/>
                    <pic:cNvPicPr/>
                  </pic:nvPicPr>
                  <pic:blipFill rotWithShape="1">
                    <a:blip r:embed="rId4"/>
                    <a:srcRect l="624"/>
                    <a:stretch/>
                  </pic:blipFill>
                  <pic:spPr bwMode="auto">
                    <a:xfrm>
                      <a:off x="0" y="0"/>
                      <a:ext cx="5695791" cy="5749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E90F53" w14:textId="222DBB92" w:rsidR="00E04EC5" w:rsidRDefault="00E04EC5"/>
    <w:p w14:paraId="601316D5" w14:textId="77777777" w:rsidR="00E04EC5" w:rsidRDefault="00E04EC5"/>
    <w:p w14:paraId="14F591CA" w14:textId="77777777" w:rsidR="00E04EC5" w:rsidRDefault="00E04EC5"/>
    <w:p w14:paraId="493F4890" w14:textId="77777777" w:rsidR="00E04EC5" w:rsidRDefault="00E04EC5"/>
    <w:p w14:paraId="03648301" w14:textId="4F524757" w:rsidR="00E04EC5" w:rsidRDefault="00E04EC5">
      <w:r>
        <w:br w:type="page"/>
      </w:r>
    </w:p>
    <w:p w14:paraId="4BBD4BC1" w14:textId="3A9EF711" w:rsidR="00E04EC5" w:rsidRDefault="00E04EC5" w:rsidP="00E04EC5">
      <w:pPr>
        <w:jc w:val="both"/>
        <w:rPr>
          <w:b/>
          <w:bCs/>
        </w:rPr>
      </w:pPr>
      <w:r w:rsidRPr="00E04EC5">
        <w:rPr>
          <w:b/>
          <w:bCs/>
        </w:rPr>
        <w:lastRenderedPageBreak/>
        <w:t>Supplementary Table S2. Effect of number of vaccine doses on antibody titre, comparison between variants at each dose</w:t>
      </w:r>
      <w:r>
        <w:rPr>
          <w:b/>
          <w:bCs/>
        </w:rPr>
        <w:t xml:space="preserve"> (continued)</w:t>
      </w:r>
      <w:r w:rsidRPr="00E04EC5">
        <w:rPr>
          <w:b/>
          <w:bCs/>
        </w:rPr>
        <w:t>.</w:t>
      </w:r>
    </w:p>
    <w:p w14:paraId="6430F0EB" w14:textId="49DE9041" w:rsidR="00E04EC5" w:rsidRDefault="00E04EC5" w:rsidP="00E04EC5">
      <w:pPr>
        <w:jc w:val="both"/>
        <w:rPr>
          <w:b/>
          <w:bCs/>
        </w:rPr>
      </w:pPr>
      <w:r w:rsidRPr="00E04EC5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01E1A159" wp14:editId="6A849540">
            <wp:simplePos x="0" y="0"/>
            <wp:positionH relativeFrom="column">
              <wp:posOffset>42545</wp:posOffset>
            </wp:positionH>
            <wp:positionV relativeFrom="paragraph">
              <wp:posOffset>316865</wp:posOffset>
            </wp:positionV>
            <wp:extent cx="5688330" cy="5775325"/>
            <wp:effectExtent l="0" t="0" r="1270" b="3175"/>
            <wp:wrapNone/>
            <wp:docPr id="5001406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140636" name=""/>
                    <pic:cNvPicPr/>
                  </pic:nvPicPr>
                  <pic:blipFill rotWithShape="1">
                    <a:blip r:embed="rId5"/>
                    <a:srcRect l="748"/>
                    <a:stretch/>
                  </pic:blipFill>
                  <pic:spPr bwMode="auto">
                    <a:xfrm>
                      <a:off x="0" y="0"/>
                      <a:ext cx="5688330" cy="5775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6272A1" w14:textId="26BA0856" w:rsidR="00E04EC5" w:rsidRDefault="00E04EC5" w:rsidP="00E04EC5">
      <w:pPr>
        <w:jc w:val="both"/>
        <w:rPr>
          <w:b/>
          <w:bCs/>
        </w:rPr>
      </w:pPr>
    </w:p>
    <w:p w14:paraId="14E5508E" w14:textId="77777777" w:rsidR="00E04EC5" w:rsidRDefault="00E04EC5" w:rsidP="00E04EC5">
      <w:pPr>
        <w:jc w:val="both"/>
        <w:rPr>
          <w:b/>
          <w:bCs/>
        </w:rPr>
      </w:pPr>
    </w:p>
    <w:p w14:paraId="64F91FAA" w14:textId="77777777" w:rsidR="00E04EC5" w:rsidRDefault="00E04EC5" w:rsidP="00E04EC5">
      <w:pPr>
        <w:jc w:val="both"/>
        <w:rPr>
          <w:b/>
          <w:bCs/>
        </w:rPr>
      </w:pPr>
    </w:p>
    <w:p w14:paraId="0067B485" w14:textId="77777777" w:rsidR="00E04EC5" w:rsidRDefault="00E04EC5" w:rsidP="00E04EC5">
      <w:pPr>
        <w:jc w:val="both"/>
        <w:rPr>
          <w:b/>
          <w:bCs/>
        </w:rPr>
      </w:pPr>
    </w:p>
    <w:p w14:paraId="7C196475" w14:textId="77777777" w:rsidR="00E04EC5" w:rsidRPr="00E04EC5" w:rsidRDefault="00E04EC5" w:rsidP="00E04EC5">
      <w:pPr>
        <w:jc w:val="both"/>
        <w:rPr>
          <w:b/>
          <w:bCs/>
        </w:rPr>
      </w:pPr>
    </w:p>
    <w:p w14:paraId="2287B87D" w14:textId="77777777" w:rsidR="00E04EC5" w:rsidRDefault="00E04EC5"/>
    <w:sectPr w:rsidR="00E04E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EC5"/>
    <w:rsid w:val="000013C8"/>
    <w:rsid w:val="000329DC"/>
    <w:rsid w:val="00040986"/>
    <w:rsid w:val="00081163"/>
    <w:rsid w:val="00133159"/>
    <w:rsid w:val="0013731A"/>
    <w:rsid w:val="001A52E4"/>
    <w:rsid w:val="001E229F"/>
    <w:rsid w:val="00210100"/>
    <w:rsid w:val="00223BD4"/>
    <w:rsid w:val="00232499"/>
    <w:rsid w:val="00247BDE"/>
    <w:rsid w:val="0028282D"/>
    <w:rsid w:val="002E7DF9"/>
    <w:rsid w:val="00301570"/>
    <w:rsid w:val="00334B8E"/>
    <w:rsid w:val="003368F9"/>
    <w:rsid w:val="00340567"/>
    <w:rsid w:val="00345F3F"/>
    <w:rsid w:val="00380DE5"/>
    <w:rsid w:val="00390A31"/>
    <w:rsid w:val="003A0A57"/>
    <w:rsid w:val="003C1299"/>
    <w:rsid w:val="00401C85"/>
    <w:rsid w:val="004975B0"/>
    <w:rsid w:val="004A18EE"/>
    <w:rsid w:val="004C48D8"/>
    <w:rsid w:val="004E745C"/>
    <w:rsid w:val="00581DA4"/>
    <w:rsid w:val="005A756C"/>
    <w:rsid w:val="005B5EDE"/>
    <w:rsid w:val="005D472B"/>
    <w:rsid w:val="00651DD6"/>
    <w:rsid w:val="00696C48"/>
    <w:rsid w:val="006A15F8"/>
    <w:rsid w:val="006F1206"/>
    <w:rsid w:val="00725715"/>
    <w:rsid w:val="007371AC"/>
    <w:rsid w:val="00771334"/>
    <w:rsid w:val="007C112D"/>
    <w:rsid w:val="00805951"/>
    <w:rsid w:val="00822F97"/>
    <w:rsid w:val="00853A2D"/>
    <w:rsid w:val="00854177"/>
    <w:rsid w:val="008B4CF2"/>
    <w:rsid w:val="008B5DCC"/>
    <w:rsid w:val="00937B10"/>
    <w:rsid w:val="00954824"/>
    <w:rsid w:val="00974DA8"/>
    <w:rsid w:val="00983071"/>
    <w:rsid w:val="00A11D3E"/>
    <w:rsid w:val="00A776B0"/>
    <w:rsid w:val="00AB0D48"/>
    <w:rsid w:val="00AC1BB4"/>
    <w:rsid w:val="00AE4C5E"/>
    <w:rsid w:val="00B16286"/>
    <w:rsid w:val="00B236D1"/>
    <w:rsid w:val="00B818D6"/>
    <w:rsid w:val="00BC459E"/>
    <w:rsid w:val="00BF419E"/>
    <w:rsid w:val="00C04251"/>
    <w:rsid w:val="00C10776"/>
    <w:rsid w:val="00C335C1"/>
    <w:rsid w:val="00C34350"/>
    <w:rsid w:val="00C436C3"/>
    <w:rsid w:val="00C50C1C"/>
    <w:rsid w:val="00C52D4D"/>
    <w:rsid w:val="00CE3A3A"/>
    <w:rsid w:val="00D044EC"/>
    <w:rsid w:val="00D3087D"/>
    <w:rsid w:val="00D34E2D"/>
    <w:rsid w:val="00D355D1"/>
    <w:rsid w:val="00D7499F"/>
    <w:rsid w:val="00DA7E41"/>
    <w:rsid w:val="00DC2908"/>
    <w:rsid w:val="00DD7A2C"/>
    <w:rsid w:val="00E04EC5"/>
    <w:rsid w:val="00E27ECF"/>
    <w:rsid w:val="00E43ACD"/>
    <w:rsid w:val="00EA4CC7"/>
    <w:rsid w:val="00EB7512"/>
    <w:rsid w:val="00EC69B0"/>
    <w:rsid w:val="00EE1E7C"/>
    <w:rsid w:val="00F02309"/>
    <w:rsid w:val="00F065A0"/>
    <w:rsid w:val="00F82CD7"/>
    <w:rsid w:val="00FB27D0"/>
    <w:rsid w:val="00FE355A"/>
    <w:rsid w:val="00FF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89A1F"/>
  <w15:chartTrackingRefBased/>
  <w15:docId w15:val="{A6EDE540-8AD8-FA48-8EE9-70F8F0C35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4E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E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E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E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E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E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E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E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E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E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E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E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E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E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E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E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E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E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E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E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E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E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E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E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E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E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E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E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EC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015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illett</dc:creator>
  <cp:keywords/>
  <dc:description/>
  <cp:lastModifiedBy>Brian Willett</cp:lastModifiedBy>
  <cp:revision>3</cp:revision>
  <dcterms:created xsi:type="dcterms:W3CDTF">2025-04-25T10:22:00Z</dcterms:created>
  <dcterms:modified xsi:type="dcterms:W3CDTF">2025-04-25T10:22:00Z</dcterms:modified>
</cp:coreProperties>
</file>